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4EEB" w14:textId="454A2E0D" w:rsidR="00496459" w:rsidRPr="004B30A3" w:rsidRDefault="00E153DC" w:rsidP="00496459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1B417A">
        <w:rPr>
          <w:rFonts w:ascii="Times New Roman" w:hAnsi="Times New Roman" w:cs="Times New Roman"/>
          <w:b/>
          <w:bCs/>
        </w:rPr>
        <w:t xml:space="preserve">Supplementary </w:t>
      </w:r>
      <w:r w:rsidR="00496459" w:rsidRPr="004B30A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</w:t>
      </w:r>
      <w:r w:rsidR="00501E4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2</w:t>
      </w:r>
      <w:r w:rsidR="00496459" w:rsidRPr="004B30A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49645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</w:t>
      </w:r>
      <w:r w:rsidR="00496459" w:rsidRPr="0049645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he</w:t>
      </w:r>
      <w:r w:rsidR="001171D9" w:rsidRPr="001171D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implantation rate among three types of endometrial lining preparation in both groups.</w:t>
      </w:r>
    </w:p>
    <w:tbl>
      <w:tblPr>
        <w:tblW w:w="8394" w:type="dxa"/>
        <w:tblLook w:val="04A0" w:firstRow="1" w:lastRow="0" w:firstColumn="1" w:lastColumn="0" w:noHBand="0" w:noVBand="1"/>
      </w:tblPr>
      <w:tblGrid>
        <w:gridCol w:w="1134"/>
        <w:gridCol w:w="2154"/>
        <w:gridCol w:w="1234"/>
        <w:gridCol w:w="1630"/>
        <w:gridCol w:w="1514"/>
        <w:gridCol w:w="728"/>
      </w:tblGrid>
      <w:tr w:rsidR="00C851DA" w:rsidRPr="00C851DA" w14:paraId="164105BC" w14:textId="77777777" w:rsidTr="00C851DA">
        <w:trPr>
          <w:trHeight w:val="6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B696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6718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CBF4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Natural cycle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6057" w14:textId="77777777" w:rsidR="00257CF3" w:rsidRDefault="00C851DA" w:rsidP="00C851DA">
            <w:pPr>
              <w:widowControl/>
              <w:ind w:rightChars="-64" w:right="-13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C8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Mild </w:t>
            </w:r>
          </w:p>
          <w:p w14:paraId="34E20703" w14:textId="4AAC37B8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stimulation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E0D8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Hormone therapy 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A7BF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C851DA" w:rsidRPr="00C851DA" w14:paraId="588A2076" w14:textId="77777777" w:rsidTr="00C851DA">
        <w:trPr>
          <w:trHeight w:val="4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5AB60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Study grou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76EA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T cycles (n)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BE34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D0DF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B7C8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330C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51DA" w:rsidRPr="00C851DA" w14:paraId="1B96348E" w14:textId="77777777" w:rsidTr="00C851DA">
        <w:trPr>
          <w:trHeight w:val="4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C252F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5F81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wed embryos (n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31F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B59B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D333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27D6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C851DA" w:rsidRPr="00C851DA" w14:paraId="668F82A2" w14:textId="77777777" w:rsidTr="00C851DA">
        <w:trPr>
          <w:trHeight w:val="6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AF025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CFF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able embryos after thawed (n)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FA8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44E2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EAC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6DF7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C851DA" w:rsidRPr="00C851DA" w14:paraId="6C740634" w14:textId="77777777" w:rsidTr="00C851DA">
        <w:trPr>
          <w:trHeight w:val="4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35BE4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07E7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lantation rate (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0D1A" w14:textId="5453C8B6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  <w:r w:rsidR="00356ED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28/8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4C61" w14:textId="2D47D2E6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7</w:t>
            </w:r>
            <w:r w:rsidR="00356ED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105/23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EE5FA" w14:textId="377280CC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  <w:r w:rsidR="00356ED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68/162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97F44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1</w:t>
            </w:r>
          </w:p>
        </w:tc>
      </w:tr>
      <w:tr w:rsidR="00C851DA" w:rsidRPr="00C851DA" w14:paraId="7EB8E961" w14:textId="77777777" w:rsidTr="00C851DA">
        <w:trPr>
          <w:trHeight w:val="4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EE311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Control grou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C57D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T cycles (n)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1CBD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2759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4D03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81A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C851DA" w:rsidRPr="00C851DA" w14:paraId="6A7E1D0D" w14:textId="77777777" w:rsidTr="00C851DA">
        <w:trPr>
          <w:trHeight w:val="4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E2993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F47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wed embryos (n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4D72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E268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160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A171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C851DA" w:rsidRPr="00C851DA" w14:paraId="2F20577A" w14:textId="77777777" w:rsidTr="00C851DA">
        <w:trPr>
          <w:trHeight w:val="6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D73FD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527B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able embryos after thawed (n)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FA8C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0BC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35C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32C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C851DA" w:rsidRPr="00C851DA" w14:paraId="20666B1A" w14:textId="77777777" w:rsidTr="00C851DA">
        <w:trPr>
          <w:trHeight w:val="4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8AAA8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9F82" w14:textId="77777777" w:rsidR="00C851DA" w:rsidRPr="00C851DA" w:rsidRDefault="00C851DA" w:rsidP="00C851DA">
            <w:pPr>
              <w:widowControl/>
              <w:ind w:rightChars="-64" w:right="-13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5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lantation rate (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F2C12" w14:textId="3EC3D146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  <w:r w:rsidR="00356ED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26/84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9351" w14:textId="794048FC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8</w:t>
            </w:r>
            <w:r w:rsidR="00356ED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86/24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7008" w14:textId="323CF498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9</w:t>
            </w:r>
            <w:r w:rsidR="00356ED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59/169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0A212" w14:textId="77777777" w:rsidR="00C851DA" w:rsidRPr="00C851DA" w:rsidRDefault="00C851DA" w:rsidP="00C851DA">
            <w:pPr>
              <w:widowControl/>
              <w:ind w:rightChars="-64" w:right="-134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85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9</w:t>
            </w:r>
          </w:p>
        </w:tc>
      </w:tr>
    </w:tbl>
    <w:p w14:paraId="2C3F382B" w14:textId="77777777" w:rsidR="007A7C27" w:rsidRDefault="007A7C27" w:rsidP="007A7C27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FB16D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ote: Data are presented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s </w:t>
      </w:r>
      <w:r w:rsidRPr="00FB16D9">
        <w:rPr>
          <w:rFonts w:ascii="Times New Roman" w:eastAsia="等线" w:hAnsi="Times New Roman" w:cs="Times New Roman"/>
          <w:color w:val="000000"/>
          <w:kern w:val="0"/>
          <w:sz w:val="22"/>
        </w:rPr>
        <w:t>number (percentage).</w:t>
      </w:r>
    </w:p>
    <w:p w14:paraId="6DB8D082" w14:textId="77777777" w:rsidR="00C851DA" w:rsidRPr="007A7C27" w:rsidRDefault="00C851DA" w:rsidP="00961F2E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sectPr w:rsidR="00C851DA" w:rsidRPr="007A7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67394" w14:textId="77777777" w:rsidR="007F1D01" w:rsidRDefault="007F1D01" w:rsidP="004B30A3">
      <w:r>
        <w:separator/>
      </w:r>
    </w:p>
  </w:endnote>
  <w:endnote w:type="continuationSeparator" w:id="0">
    <w:p w14:paraId="5DD0A7FC" w14:textId="77777777" w:rsidR="007F1D01" w:rsidRDefault="007F1D01" w:rsidP="004B3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AC046" w14:textId="77777777" w:rsidR="007F1D01" w:rsidRDefault="007F1D01" w:rsidP="004B30A3">
      <w:r>
        <w:separator/>
      </w:r>
    </w:p>
  </w:footnote>
  <w:footnote w:type="continuationSeparator" w:id="0">
    <w:p w14:paraId="64ACB37F" w14:textId="77777777" w:rsidR="007F1D01" w:rsidRDefault="007F1D01" w:rsidP="004B3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BB6"/>
    <w:rsid w:val="00001D70"/>
    <w:rsid w:val="00040FCA"/>
    <w:rsid w:val="001171D9"/>
    <w:rsid w:val="00130636"/>
    <w:rsid w:val="001462F2"/>
    <w:rsid w:val="00257CF3"/>
    <w:rsid w:val="00263A6C"/>
    <w:rsid w:val="002C69EC"/>
    <w:rsid w:val="0034100E"/>
    <w:rsid w:val="00356ED1"/>
    <w:rsid w:val="003B4E66"/>
    <w:rsid w:val="003C506A"/>
    <w:rsid w:val="00462CB0"/>
    <w:rsid w:val="00483BDE"/>
    <w:rsid w:val="00496459"/>
    <w:rsid w:val="004B30A3"/>
    <w:rsid w:val="004B31E5"/>
    <w:rsid w:val="004B73CC"/>
    <w:rsid w:val="004C4197"/>
    <w:rsid w:val="00501E41"/>
    <w:rsid w:val="00570974"/>
    <w:rsid w:val="0057270C"/>
    <w:rsid w:val="005E2108"/>
    <w:rsid w:val="0065475F"/>
    <w:rsid w:val="00656C91"/>
    <w:rsid w:val="006701A7"/>
    <w:rsid w:val="00682D71"/>
    <w:rsid w:val="007A7C27"/>
    <w:rsid w:val="007B2B51"/>
    <w:rsid w:val="007F1D01"/>
    <w:rsid w:val="00802747"/>
    <w:rsid w:val="00833118"/>
    <w:rsid w:val="00887435"/>
    <w:rsid w:val="008919A2"/>
    <w:rsid w:val="008C7E2B"/>
    <w:rsid w:val="0095199F"/>
    <w:rsid w:val="00961F2E"/>
    <w:rsid w:val="00A3221E"/>
    <w:rsid w:val="00A72A3E"/>
    <w:rsid w:val="00AA4234"/>
    <w:rsid w:val="00AE7787"/>
    <w:rsid w:val="00C77BB6"/>
    <w:rsid w:val="00C851DA"/>
    <w:rsid w:val="00CA3774"/>
    <w:rsid w:val="00CC13E4"/>
    <w:rsid w:val="00D54561"/>
    <w:rsid w:val="00D85D50"/>
    <w:rsid w:val="00DB22F4"/>
    <w:rsid w:val="00DC793D"/>
    <w:rsid w:val="00E153DC"/>
    <w:rsid w:val="00E628B1"/>
    <w:rsid w:val="00E718E8"/>
    <w:rsid w:val="00EB73E9"/>
    <w:rsid w:val="00ED2564"/>
    <w:rsid w:val="00ED4AA4"/>
    <w:rsid w:val="00EF4819"/>
    <w:rsid w:val="00F239A1"/>
    <w:rsid w:val="00F675FD"/>
    <w:rsid w:val="00FB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93D66"/>
  <w15:chartTrackingRefBased/>
  <w15:docId w15:val="{FD1BB170-899C-4543-B56D-675A4E65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4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0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0A3"/>
    <w:rPr>
      <w:sz w:val="18"/>
      <w:szCs w:val="18"/>
    </w:rPr>
  </w:style>
  <w:style w:type="paragraph" w:styleId="a7">
    <w:name w:val="Revision"/>
    <w:hidden/>
    <w:uiPriority w:val="99"/>
    <w:semiHidden/>
    <w:rsid w:val="00572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16636993</dc:creator>
  <cp:keywords/>
  <dc:description/>
  <cp:lastModifiedBy>8615216636993</cp:lastModifiedBy>
  <cp:revision>19</cp:revision>
  <dcterms:created xsi:type="dcterms:W3CDTF">2021-12-09T02:46:00Z</dcterms:created>
  <dcterms:modified xsi:type="dcterms:W3CDTF">2022-07-16T04:16:00Z</dcterms:modified>
</cp:coreProperties>
</file>